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20"/>
        <w:gridCol w:w="1101"/>
        <w:gridCol w:w="1242"/>
        <w:gridCol w:w="1242"/>
        <w:gridCol w:w="1230"/>
        <w:gridCol w:w="1379"/>
      </w:tblGrid>
      <w:tr w:rsidR="004C2D28" w:rsidRPr="004C2D28" w:rsidTr="00E909BA">
        <w:trPr>
          <w:trHeight w:val="31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D28" w:rsidRPr="004C2D28" w:rsidRDefault="004C2D28" w:rsidP="00017777">
            <w:pPr>
              <w:spacing w:after="0" w:line="240" w:lineRule="auto"/>
              <w:ind w:right="33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s</w:t>
            </w:r>
            <w:proofErr w:type="spellEnd"/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with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4C2D28" w:rsidRPr="004C2D28" w:rsidTr="00E909BA">
        <w:trPr>
          <w:trHeight w:val="930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2D28" w:rsidRPr="00E909BA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909BA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Cause</w:t>
            </w:r>
            <w:proofErr w:type="spellEnd"/>
            <w:r w:rsidRPr="00E909BA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E909BA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E909BA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E909BA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death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2D28" w:rsidRPr="004C2D28" w:rsidRDefault="00E909BA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ADNC </w:t>
            </w:r>
            <w:r w:rsidR="004C2D28"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1-10)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2D28" w:rsidRPr="004C2D28" w:rsidRDefault="00E909BA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low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ADNC</w:t>
            </w:r>
            <w:r w:rsidR="004C2D28"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(11-18)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2D28" w:rsidRPr="004C2D28" w:rsidRDefault="00E909BA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i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r w:rsidR="004C2D28"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D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C</w:t>
            </w:r>
            <w:r w:rsidR="004C2D28"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(19-25)</w:t>
            </w:r>
          </w:p>
        </w:tc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2D28" w:rsidRPr="004C2D28" w:rsidRDefault="00E909BA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high A</w:t>
            </w:r>
            <w:r w:rsidR="004C2D28"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C</w:t>
            </w:r>
            <w:r w:rsidR="004C2D28"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(26-32)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641AC" w:rsidRDefault="00F641AC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bookmarkStart w:id="0" w:name="_GoBack"/>
            <w:bookmarkEnd w:id="0"/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auopathy (33-38)</w:t>
            </w:r>
          </w:p>
        </w:tc>
      </w:tr>
      <w:tr w:rsidR="00017777" w:rsidRPr="004C2D28" w:rsidTr="00017777">
        <w:trPr>
          <w:trHeight w:val="1060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7777" w:rsidRPr="004C2D28" w:rsidRDefault="00017777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rdiovascular</w:t>
            </w:r>
            <w:proofErr w:type="spellEnd"/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diseases</w:t>
            </w:r>
            <w:proofErr w:type="spellEnd"/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(</w:t>
            </w:r>
            <w:proofErr w:type="spellStart"/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lung</w:t>
            </w:r>
            <w:proofErr w:type="spellEnd"/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embolism</w:t>
            </w:r>
            <w:proofErr w:type="spellEnd"/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, </w:t>
            </w:r>
            <w:proofErr w:type="spellStart"/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heart</w:t>
            </w:r>
            <w:proofErr w:type="spellEnd"/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failure</w:t>
            </w:r>
            <w:proofErr w:type="spellEnd"/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7777" w:rsidRPr="004C2D28" w:rsidRDefault="00017777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, 2, 3, 4, 5, 7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7777" w:rsidRPr="004C2D28" w:rsidRDefault="00017777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11, 13, 15, 16 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7777" w:rsidRPr="004C2D28" w:rsidRDefault="00017777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9, 21, 22, 23</w:t>
            </w:r>
          </w:p>
        </w:tc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7777" w:rsidRPr="004C2D28" w:rsidRDefault="00017777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7777" w:rsidRPr="004C2D28" w:rsidRDefault="00017777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4, 35</w:t>
            </w:r>
          </w:p>
        </w:tc>
      </w:tr>
      <w:tr w:rsidR="004C2D28" w:rsidRPr="004C2D28" w:rsidTr="00017777">
        <w:trPr>
          <w:trHeight w:val="310"/>
        </w:trPr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rdiogenic</w:t>
            </w:r>
            <w:proofErr w:type="spellEnd"/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hock</w:t>
            </w:r>
            <w:proofErr w:type="spellEnd"/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6</w:t>
            </w:r>
          </w:p>
        </w:tc>
      </w:tr>
      <w:tr w:rsidR="004C2D28" w:rsidRPr="004C2D28" w:rsidTr="00017777">
        <w:trPr>
          <w:trHeight w:val="310"/>
        </w:trPr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hronic</w:t>
            </w:r>
            <w:proofErr w:type="spellEnd"/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ulmonary</w:t>
            </w:r>
            <w:proofErr w:type="spellEnd"/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disease</w:t>
            </w:r>
            <w:proofErr w:type="spellEnd"/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, 10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4, 18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8</w:t>
            </w:r>
          </w:p>
        </w:tc>
      </w:tr>
      <w:tr w:rsidR="004C2D28" w:rsidRPr="004C2D28" w:rsidTr="00017777">
        <w:trPr>
          <w:trHeight w:val="310"/>
        </w:trPr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Ischemic</w:t>
            </w:r>
            <w:proofErr w:type="spellEnd"/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troke</w:t>
            </w:r>
            <w:proofErr w:type="spellEnd"/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4C2D28" w:rsidRPr="004C2D28" w:rsidTr="00017777">
        <w:trPr>
          <w:trHeight w:val="310"/>
        </w:trPr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Multiple </w:t>
            </w:r>
            <w:proofErr w:type="spellStart"/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organ</w:t>
            </w:r>
            <w:proofErr w:type="spellEnd"/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failure</w:t>
            </w:r>
            <w:proofErr w:type="spellEnd"/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2, 18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8, 31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7</w:t>
            </w:r>
          </w:p>
        </w:tc>
      </w:tr>
      <w:tr w:rsidR="004C2D28" w:rsidRPr="004C2D28" w:rsidTr="00017777">
        <w:trPr>
          <w:trHeight w:val="310"/>
        </w:trPr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ncer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, 6, 8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6, 17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7, 28, 29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3</w:t>
            </w:r>
          </w:p>
        </w:tc>
      </w:tr>
      <w:tr w:rsidR="004C2D28" w:rsidRPr="004C2D28" w:rsidTr="00017777">
        <w:trPr>
          <w:trHeight w:val="310"/>
        </w:trPr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erioperative</w:t>
            </w:r>
            <w:proofErr w:type="spellEnd"/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death</w:t>
            </w:r>
            <w:proofErr w:type="spellEnd"/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5</w:t>
            </w:r>
          </w:p>
        </w:tc>
      </w:tr>
      <w:tr w:rsidR="004C2D28" w:rsidRPr="004C2D28" w:rsidTr="00017777">
        <w:trPr>
          <w:trHeight w:val="310"/>
        </w:trPr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Unknown</w:t>
            </w:r>
            <w:proofErr w:type="spellEnd"/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6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4C2D28" w:rsidRPr="004C2D28" w:rsidTr="00017777">
        <w:trPr>
          <w:trHeight w:val="310"/>
        </w:trPr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4C2D28" w:rsidRPr="004C2D28" w:rsidTr="00E909BA">
        <w:trPr>
          <w:trHeight w:val="310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D28" w:rsidRPr="00E909BA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  <w:r w:rsidRPr="00E909BA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 xml:space="preserve">Clinical </w:t>
            </w:r>
            <w:proofErr w:type="spellStart"/>
            <w:r w:rsidRPr="00E909BA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findings</w:t>
            </w:r>
            <w:proofErr w:type="spellEnd"/>
            <w:r w:rsidRPr="00E909BA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 xml:space="preserve"> - </w:t>
            </w:r>
            <w:proofErr w:type="spellStart"/>
            <w:r w:rsidRPr="00E909BA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brain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4C2D28" w:rsidRPr="004C2D28" w:rsidTr="00017777">
        <w:trPr>
          <w:trHeight w:val="310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Intracranial</w:t>
            </w:r>
            <w:proofErr w:type="spellEnd"/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hemorrhage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6, 29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4C2D28" w:rsidRPr="004C2D28" w:rsidTr="00017777">
        <w:trPr>
          <w:trHeight w:val="310"/>
        </w:trPr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Ischemic</w:t>
            </w:r>
            <w:proofErr w:type="spellEnd"/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troke</w:t>
            </w:r>
            <w:proofErr w:type="spellEnd"/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2, 14, 17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9, 21, 22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4C2D28" w:rsidRPr="004C2D28" w:rsidTr="00017777">
        <w:trPr>
          <w:trHeight w:val="310"/>
        </w:trPr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umor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4C2D28" w:rsidRPr="004C2D28" w:rsidTr="00017777">
        <w:trPr>
          <w:trHeight w:val="310"/>
        </w:trPr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myloidangiopathy</w:t>
            </w:r>
            <w:proofErr w:type="spellEnd"/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4C2D28" w:rsidRPr="004C2D28" w:rsidTr="00017777">
        <w:trPr>
          <w:trHeight w:val="620"/>
        </w:trPr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trophy</w:t>
            </w:r>
            <w:proofErr w:type="spellEnd"/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, </w:t>
            </w:r>
            <w:proofErr w:type="spellStart"/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eurodegeneration</w:t>
            </w:r>
            <w:proofErr w:type="spellEnd"/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, 8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3, 16, 17, 18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4, 25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26, 27, 28, 30 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4, 37, 38</w:t>
            </w:r>
          </w:p>
        </w:tc>
      </w:tr>
      <w:tr w:rsidR="004C2D28" w:rsidRPr="004C2D28" w:rsidTr="00017777">
        <w:trPr>
          <w:trHeight w:val="310"/>
        </w:trPr>
        <w:tc>
          <w:tcPr>
            <w:tcW w:w="41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Increased</w:t>
            </w:r>
            <w:proofErr w:type="spellEnd"/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intracranial</w:t>
            </w:r>
            <w:proofErr w:type="spellEnd"/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ressure</w:t>
            </w:r>
            <w:proofErr w:type="spellEnd"/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1, 15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2D28" w:rsidRPr="004C2D28" w:rsidRDefault="004C2D28" w:rsidP="004C2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2D28" w:rsidRPr="004C2D28" w:rsidRDefault="004C2D28" w:rsidP="004C2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3, 35, 36</w:t>
            </w:r>
          </w:p>
        </w:tc>
      </w:tr>
      <w:tr w:rsidR="004C2D28" w:rsidRPr="004C2D28" w:rsidTr="00017777">
        <w:trPr>
          <w:trHeight w:val="310"/>
        </w:trPr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4C2D28" w:rsidRPr="004C2D28" w:rsidTr="00E909BA">
        <w:trPr>
          <w:trHeight w:val="310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D28" w:rsidRPr="00E909BA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909BA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Diseases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4C2D28" w:rsidRPr="004C2D28" w:rsidTr="00017777">
        <w:trPr>
          <w:trHeight w:val="310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Heart  </w:t>
            </w:r>
            <w:proofErr w:type="spellStart"/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failure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3, 14, 15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9, 21, 22</w:t>
            </w:r>
          </w:p>
        </w:tc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5, 36, 38</w:t>
            </w:r>
          </w:p>
        </w:tc>
      </w:tr>
      <w:tr w:rsidR="004C2D28" w:rsidRPr="004C2D28" w:rsidTr="00017777">
        <w:trPr>
          <w:trHeight w:val="310"/>
        </w:trPr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Heart </w:t>
            </w:r>
            <w:proofErr w:type="spellStart"/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valve</w:t>
            </w:r>
            <w:proofErr w:type="spellEnd"/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disease</w:t>
            </w:r>
            <w:proofErr w:type="spellEnd"/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6</w:t>
            </w:r>
          </w:p>
        </w:tc>
      </w:tr>
      <w:tr w:rsidR="004C2D28" w:rsidRPr="004C2D28" w:rsidTr="00017777">
        <w:trPr>
          <w:trHeight w:val="310"/>
        </w:trPr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ulmonary</w:t>
            </w:r>
            <w:proofErr w:type="spellEnd"/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hypertension</w:t>
            </w:r>
            <w:proofErr w:type="spellEnd"/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4C2D28" w:rsidRPr="004C2D28" w:rsidTr="00017777">
        <w:trPr>
          <w:trHeight w:val="620"/>
        </w:trPr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hronic</w:t>
            </w:r>
            <w:proofErr w:type="spellEnd"/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obstruc</w:t>
            </w:r>
            <w:r w:rsidR="0001777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ive</w:t>
            </w:r>
            <w:proofErr w:type="spellEnd"/>
            <w:r w:rsidR="0001777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01777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ulmonary</w:t>
            </w:r>
            <w:proofErr w:type="spellEnd"/>
            <w:r w:rsidR="0001777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01777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disease</w:t>
            </w:r>
            <w:proofErr w:type="spellEnd"/>
            <w:r w:rsidR="0001777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,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, 5, 10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4C2D28" w:rsidRPr="004C2D28" w:rsidTr="00017777">
        <w:trPr>
          <w:trHeight w:val="310"/>
        </w:trPr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Diabetes-</w:t>
            </w:r>
            <w:proofErr w:type="spellStart"/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related</w:t>
            </w:r>
            <w:proofErr w:type="spellEnd"/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renal </w:t>
            </w:r>
            <w:proofErr w:type="spellStart"/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failure</w:t>
            </w:r>
            <w:proofErr w:type="spellEnd"/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8</w:t>
            </w:r>
          </w:p>
        </w:tc>
      </w:tr>
      <w:tr w:rsidR="004C2D28" w:rsidRPr="004C2D28" w:rsidTr="00017777">
        <w:trPr>
          <w:trHeight w:val="310"/>
        </w:trPr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Rheumatoid </w:t>
            </w:r>
            <w:proofErr w:type="spellStart"/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rthritis</w:t>
            </w:r>
            <w:proofErr w:type="spellEnd"/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4C2D28" w:rsidRPr="004C2D28" w:rsidTr="00017777">
        <w:trPr>
          <w:trHeight w:val="310"/>
        </w:trPr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ncer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, 6, 7, 8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7, 18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7, 28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C2D28" w:rsidRPr="004C2D28" w:rsidRDefault="004C2D28" w:rsidP="004C2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C2D2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7</w:t>
            </w:r>
          </w:p>
        </w:tc>
      </w:tr>
    </w:tbl>
    <w:p w:rsidR="00221CB3" w:rsidRDefault="00221CB3"/>
    <w:sectPr w:rsidR="00221CB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2D28"/>
    <w:rsid w:val="00017777"/>
    <w:rsid w:val="00221CB3"/>
    <w:rsid w:val="004C2D28"/>
    <w:rsid w:val="00E909BA"/>
    <w:rsid w:val="00F64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56E06A"/>
  <w15:chartTrackingRefBased/>
  <w15:docId w15:val="{C94352E0-2BF7-4706-BBC1-8692F8AD5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335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lemeyer, Barbara</dc:creator>
  <cp:keywords/>
  <dc:description/>
  <cp:lastModifiedBy>Ahlemeyer, Barbara</cp:lastModifiedBy>
  <cp:revision>3</cp:revision>
  <dcterms:created xsi:type="dcterms:W3CDTF">2023-02-10T17:27:00Z</dcterms:created>
  <dcterms:modified xsi:type="dcterms:W3CDTF">2023-02-21T10:01:00Z</dcterms:modified>
</cp:coreProperties>
</file>